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506" w:rsidRDefault="00640506" w:rsidP="00640506">
      <w:pPr>
        <w:pStyle w:val="Heading2"/>
      </w:pPr>
      <w:r>
        <w:t>Additional File 1: Schedule of introduction of different RADAR-MDD assessments</w:t>
      </w:r>
    </w:p>
    <w:p w:rsidR="00640506" w:rsidRDefault="00640506" w:rsidP="00640506"/>
    <w:tbl>
      <w:tblPr>
        <w:tblStyle w:val="TableGrid"/>
        <w:tblW w:w="14156" w:type="dxa"/>
        <w:tblLook w:val="04A0" w:firstRow="1" w:lastRow="0" w:firstColumn="1" w:lastColumn="0" w:noHBand="0" w:noVBand="1"/>
      </w:tblPr>
      <w:tblGrid>
        <w:gridCol w:w="1502"/>
        <w:gridCol w:w="2502"/>
        <w:gridCol w:w="1353"/>
        <w:gridCol w:w="1696"/>
        <w:gridCol w:w="2298"/>
        <w:gridCol w:w="974"/>
        <w:gridCol w:w="1023"/>
        <w:gridCol w:w="1381"/>
        <w:gridCol w:w="1427"/>
      </w:tblGrid>
      <w:tr w:rsidR="00640506" w:rsidTr="00911272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  <w:r>
              <w:rPr>
                <w:b/>
                <w:bCs/>
              </w:rPr>
              <w:t>Site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  <w:r>
              <w:rPr>
                <w:b/>
                <w:bCs/>
              </w:rPr>
              <w:t>Start of data collection</w:t>
            </w:r>
          </w:p>
        </w:tc>
        <w:tc>
          <w:tcPr>
            <w:tcW w:w="3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  <w:r>
              <w:rPr>
                <w:b/>
                <w:bCs/>
              </w:rPr>
              <w:t>End of data collection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506" w:rsidRDefault="00640506" w:rsidP="009112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ason for early removal/late addition</w:t>
            </w:r>
          </w:p>
        </w:tc>
        <w:tc>
          <w:tcPr>
            <w:tcW w:w="48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N days of data collection</w:t>
            </w:r>
          </w:p>
        </w:tc>
      </w:tr>
      <w:tr w:rsidR="00640506" w:rsidTr="00911272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  <w:r>
              <w:rPr>
                <w:b/>
                <w:bCs/>
              </w:rPr>
              <w:t>London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506" w:rsidRPr="00FA4969" w:rsidRDefault="00640506" w:rsidP="00911272">
            <w:r w:rsidRPr="00FA4969">
              <w:t>30/11/201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  <w:r>
              <w:t>31/03/2021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506" w:rsidRPr="0024684D" w:rsidRDefault="00640506" w:rsidP="00911272">
            <w:pPr>
              <w:jc w:val="center"/>
            </w:pPr>
          </w:p>
        </w:tc>
        <w:tc>
          <w:tcPr>
            <w:tcW w:w="480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24684D" w:rsidRDefault="00640506" w:rsidP="00911272">
            <w:pPr>
              <w:jc w:val="center"/>
            </w:pPr>
            <w:r w:rsidRPr="0024684D">
              <w:t>1271</w:t>
            </w:r>
          </w:p>
        </w:tc>
      </w:tr>
      <w:tr w:rsidR="00640506" w:rsidTr="00911272"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40506" w:rsidRPr="009E559F" w:rsidRDefault="00640506" w:rsidP="00911272">
            <w:r>
              <w:rPr>
                <w:b/>
                <w:bCs/>
              </w:rPr>
              <w:t>Barcelon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640506" w:rsidRPr="00FA4969" w:rsidRDefault="00640506" w:rsidP="00911272">
            <w:r>
              <w:t>12/09/20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40506" w:rsidRDefault="00640506" w:rsidP="00911272">
            <w:r>
              <w:t>30/04/20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640506" w:rsidRPr="0024684D" w:rsidRDefault="00640506" w:rsidP="00911272">
            <w:pPr>
              <w:jc w:val="center"/>
            </w:pPr>
          </w:p>
        </w:tc>
        <w:tc>
          <w:tcPr>
            <w:tcW w:w="480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24684D" w:rsidRDefault="00640506" w:rsidP="00911272">
            <w:pPr>
              <w:jc w:val="center"/>
            </w:pPr>
            <w:r w:rsidRPr="0024684D">
              <w:t>9</w:t>
            </w:r>
            <w:r>
              <w:t>6</w:t>
            </w:r>
            <w:r w:rsidRPr="0024684D">
              <w:t>1</w:t>
            </w:r>
          </w:p>
        </w:tc>
      </w:tr>
      <w:tr w:rsidR="00640506" w:rsidTr="00911272"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  <w:r>
              <w:rPr>
                <w:b/>
                <w:bCs/>
              </w:rPr>
              <w:t>Amsterdam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506" w:rsidRPr="00FA4969" w:rsidRDefault="00640506" w:rsidP="00911272">
            <w:r>
              <w:t>12/02/20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  <w:r>
              <w:t>31/03/202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506" w:rsidRPr="0024684D" w:rsidRDefault="00640506" w:rsidP="00911272">
            <w:pPr>
              <w:jc w:val="center"/>
            </w:pPr>
          </w:p>
        </w:tc>
        <w:tc>
          <w:tcPr>
            <w:tcW w:w="480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Pr="0024684D" w:rsidRDefault="00640506" w:rsidP="00911272">
            <w:pPr>
              <w:jc w:val="center"/>
            </w:pPr>
            <w:r w:rsidRPr="0024684D">
              <w:t>778</w:t>
            </w:r>
          </w:p>
        </w:tc>
      </w:tr>
      <w:tr w:rsidR="00640506" w:rsidTr="00911272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  <w:r>
              <w:rPr>
                <w:b/>
                <w:bCs/>
              </w:rPr>
              <w:t>Data type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  <w:r w:rsidRPr="00AB0121">
              <w:rPr>
                <w:b/>
                <w:bCs/>
              </w:rPr>
              <w:t>Sensor/assessment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  <w:r w:rsidRPr="00AB0121">
              <w:rPr>
                <w:b/>
                <w:bCs/>
              </w:rPr>
              <w:t>Introduced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  <w:r w:rsidRPr="00AB0121">
              <w:rPr>
                <w:b/>
                <w:bCs/>
              </w:rPr>
              <w:t>Switched off</w:t>
            </w:r>
            <w:r>
              <w:rPr>
                <w:b/>
                <w:bCs/>
              </w:rPr>
              <w:t>/ no longer used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506" w:rsidRDefault="00640506" w:rsidP="00911272">
            <w:pPr>
              <w:jc w:val="center"/>
              <w:rPr>
                <w:b/>
                <w:bCs/>
              </w:rPr>
            </w:pPr>
          </w:p>
        </w:tc>
        <w:tc>
          <w:tcPr>
            <w:tcW w:w="48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uration of data collection (days)</w:t>
            </w:r>
          </w:p>
        </w:tc>
      </w:tr>
      <w:tr w:rsidR="00640506" w:rsidTr="00911272"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</w:p>
        </w:tc>
        <w:tc>
          <w:tcPr>
            <w:tcW w:w="1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40506" w:rsidRPr="00AB0121" w:rsidRDefault="00640506" w:rsidP="00911272">
            <w:pPr>
              <w:rPr>
                <w:b/>
                <w:bCs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506" w:rsidRDefault="00640506" w:rsidP="00911272">
            <w:pPr>
              <w:jc w:val="center"/>
              <w:rPr>
                <w:b/>
                <w:bCs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0506" w:rsidRDefault="00640506" w:rsidP="009112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0506" w:rsidRDefault="00640506" w:rsidP="009112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ndo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0506" w:rsidRDefault="00640506" w:rsidP="009112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rcelona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0506" w:rsidRDefault="00640506" w:rsidP="009112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sterdam</w:t>
            </w:r>
          </w:p>
        </w:tc>
      </w:tr>
      <w:tr w:rsidR="00640506" w:rsidTr="00911272">
        <w:tc>
          <w:tcPr>
            <w:tcW w:w="1502" w:type="dxa"/>
            <w:vMerge w:val="restart"/>
            <w:tcBorders>
              <w:top w:val="nil"/>
              <w:right w:val="nil"/>
            </w:tcBorders>
            <w:vAlign w:val="center"/>
          </w:tcPr>
          <w:p w:rsidR="00640506" w:rsidRDefault="00640506" w:rsidP="00911272">
            <w:proofErr w:type="spellStart"/>
            <w:r>
              <w:t>aRMT</w:t>
            </w:r>
            <w:proofErr w:type="spellEnd"/>
            <w:r>
              <w:t xml:space="preserve">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PHQ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1/03/2021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9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RS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1/03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9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THINC-I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13/03/20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1/03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11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11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9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Speech task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20/08/201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31/03/202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Technical – delays in setting up technical infrastructur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95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95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93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Wearable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proofErr w:type="spellStart"/>
            <w:r>
              <w:t>FitBit</w:t>
            </w:r>
            <w:proofErr w:type="spellEnd"/>
            <w:r>
              <w:t xml:space="preserve"> Charge 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1/03/2021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127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127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93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proofErr w:type="spellStart"/>
            <w:r>
              <w:t>FitBit</w:t>
            </w:r>
            <w:proofErr w:type="spellEnd"/>
            <w:r>
              <w:t xml:space="preserve"> Charge 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27/02/201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31/03/202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 xml:space="preserve">Technical – discontinuation of </w:t>
            </w:r>
            <w:proofErr w:type="spellStart"/>
            <w:r>
              <w:t>FitBit</w:t>
            </w:r>
            <w:proofErr w:type="spellEnd"/>
            <w:r>
              <w:t xml:space="preserve"> Charge 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76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76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76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763</w:t>
            </w:r>
          </w:p>
        </w:tc>
      </w:tr>
      <w:tr w:rsidR="00640506" w:rsidTr="00911272">
        <w:tc>
          <w:tcPr>
            <w:tcW w:w="150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40506" w:rsidRDefault="00640506" w:rsidP="00911272">
            <w:proofErr w:type="spellStart"/>
            <w:r>
              <w:t>pRMT</w:t>
            </w:r>
            <w:proofErr w:type="spellEnd"/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Acceleration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24/07/2019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Feasibility – significant drain on battery lif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60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60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31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162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Battery Level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1/03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Pr="00430E4C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430E4C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430E4C" w:rsidRDefault="00640506" w:rsidP="00911272">
            <w:r w:rsidRPr="00430E4C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430E4C" w:rsidRDefault="00640506" w:rsidP="00911272">
            <w:r>
              <w:t>9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430E4C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Gyroscop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1/03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Pr="00430E4C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430E4C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430E4C" w:rsidRDefault="00640506" w:rsidP="00911272">
            <w:r w:rsidRPr="00430E4C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430E4C" w:rsidRDefault="00640506" w:rsidP="00911272">
            <w:r>
              <w:t>9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430E4C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Ambient Ligh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1/03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Pr="00430E4C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430E4C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430E4C" w:rsidRDefault="00640506" w:rsidP="00911272">
            <w:r w:rsidRPr="00430E4C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430E4C" w:rsidRDefault="00640506" w:rsidP="00911272">
            <w:r>
              <w:t>9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430E4C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Magnetic Fiel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24/07/201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Feasibility – significant drain on battery lif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6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6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3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162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GPS locat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1/03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Pr="008A35C5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8A35C5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8A35C5" w:rsidRDefault="00640506" w:rsidP="00911272">
            <w:r w:rsidRPr="008A35C5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8A35C5" w:rsidRDefault="00640506" w:rsidP="00911272">
            <w:r>
              <w:t>9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8A35C5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Bluetooth devic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1/03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Pr="008A35C5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8A35C5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8A35C5" w:rsidRDefault="00640506" w:rsidP="00911272">
            <w:r w:rsidRPr="008A35C5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8A35C5" w:rsidRDefault="00640506" w:rsidP="00911272">
            <w:r>
              <w:t>9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8A35C5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Processed Audi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1/03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Pr="008A35C5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8A35C5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8A35C5" w:rsidRDefault="00640506" w:rsidP="00911272">
            <w:r w:rsidRPr="008A35C5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8A35C5" w:rsidRDefault="00640506" w:rsidP="00911272">
            <w:r>
              <w:t>9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8A35C5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Phone usag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1/03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Pr="008A35C5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8A35C5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8A35C5" w:rsidRDefault="00640506" w:rsidP="00911272">
            <w:r w:rsidRPr="008A35C5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8A35C5" w:rsidRDefault="00640506" w:rsidP="00911272">
            <w:r>
              <w:t>9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8A35C5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SMS messag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09/01/201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 xml:space="preserve">Technical – change in Android data access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4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4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1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0</w:t>
            </w:r>
          </w:p>
        </w:tc>
      </w:tr>
      <w:tr w:rsidR="00640506" w:rsidTr="00911272">
        <w:tc>
          <w:tcPr>
            <w:tcW w:w="150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Call log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09/01/201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Technical – change in Android data acces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4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40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11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r>
              <w:t>0</w:t>
            </w:r>
          </w:p>
        </w:tc>
      </w:tr>
      <w:tr w:rsidR="00640506" w:rsidTr="00911272">
        <w:tc>
          <w:tcPr>
            <w:tcW w:w="150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40506" w:rsidRDefault="00640506" w:rsidP="00911272">
            <w:proofErr w:type="spellStart"/>
            <w:r>
              <w:t>RedCap</w:t>
            </w:r>
            <w:proofErr w:type="spellEnd"/>
            <w:r>
              <w:t xml:space="preserve"> outcome assessments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Depression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04/2021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0506" w:rsidRPr="00C209DA" w:rsidRDefault="00640506" w:rsidP="00911272"/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C209DA">
              <w:t>127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 w:rsidRPr="00C209DA">
              <w:t>127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>
              <w:t>96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Anxiet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04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Pr="00C209DA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C209DA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 w:rsidRPr="00C209DA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40506" w:rsidRPr="00C209DA" w:rsidRDefault="00640506" w:rsidP="00911272">
            <w:r w:rsidRPr="00CC73F5">
              <w:t>9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Functional Disabilit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04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Pr="00C209DA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C209DA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 w:rsidRPr="00C209DA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40506" w:rsidRPr="00C209DA" w:rsidRDefault="00640506" w:rsidP="00911272">
            <w:r w:rsidRPr="00CC73F5">
              <w:t>9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Illness Perception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04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Pr="00C209DA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C209DA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 w:rsidRPr="00C209DA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40506" w:rsidRPr="00C209DA" w:rsidRDefault="00640506" w:rsidP="00911272">
            <w:r w:rsidRPr="00CC73F5">
              <w:t>9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Life even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04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Pr="00C209DA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C209DA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 w:rsidRPr="00C209DA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40506" w:rsidRPr="00C209DA" w:rsidRDefault="00640506" w:rsidP="00911272">
            <w:r w:rsidRPr="00CC73F5">
              <w:t>9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Service Us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04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Pr="00C209DA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C209DA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 w:rsidRPr="00C209DA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40506" w:rsidRPr="00C209DA" w:rsidRDefault="00640506" w:rsidP="00911272">
            <w:r w:rsidRPr="00CC73F5">
              <w:t>9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Medication Adherenc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Default="00640506" w:rsidP="00911272">
            <w:r>
              <w:t>30/04/20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506" w:rsidRPr="00C209DA" w:rsidRDefault="00640506" w:rsidP="00911272"/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Default="00640506" w:rsidP="00911272">
            <w:r w:rsidRPr="00C209DA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 w:rsidRPr="00C209DA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40506" w:rsidRPr="00C209DA" w:rsidRDefault="00640506" w:rsidP="00911272">
            <w:r w:rsidRPr="00CC73F5">
              <w:t>9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>
              <w:t>778</w:t>
            </w:r>
          </w:p>
        </w:tc>
      </w:tr>
      <w:tr w:rsidR="00640506" w:rsidTr="00911272">
        <w:tc>
          <w:tcPr>
            <w:tcW w:w="150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/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Alcohol Us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30/11/201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Default="00640506" w:rsidP="00911272">
            <w:r>
              <w:t>30/04/202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506" w:rsidRPr="00C209DA" w:rsidRDefault="00640506" w:rsidP="00911272"/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Default="00640506" w:rsidP="00911272">
            <w:r w:rsidRPr="00C209DA">
              <w:t>127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 w:rsidRPr="00C209DA">
              <w:t>127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40506" w:rsidRPr="00C209DA" w:rsidRDefault="00640506" w:rsidP="00911272">
            <w:r w:rsidRPr="00CC73F5">
              <w:t>96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0506" w:rsidRPr="00C209DA" w:rsidRDefault="00640506" w:rsidP="00911272">
            <w:r>
              <w:t>778</w:t>
            </w:r>
          </w:p>
        </w:tc>
      </w:tr>
    </w:tbl>
    <w:p w:rsidR="00D82A21" w:rsidRDefault="00D82A21">
      <w:bookmarkStart w:id="0" w:name="_GoBack"/>
      <w:bookmarkEnd w:id="0"/>
    </w:p>
    <w:sectPr w:rsidR="00D82A21" w:rsidSect="006405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506"/>
    <w:rsid w:val="001D472C"/>
    <w:rsid w:val="00640506"/>
    <w:rsid w:val="00CF6FB6"/>
    <w:rsid w:val="00D8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506"/>
    <w:pPr>
      <w:keepNext/>
      <w:keepLines/>
      <w:spacing w:before="40" w:after="0" w:line="259" w:lineRule="auto"/>
      <w:jc w:val="both"/>
      <w:outlineLvl w:val="1"/>
    </w:pPr>
    <w:rPr>
      <w:rFonts w:ascii="Arial" w:eastAsiaTheme="majorEastAsia" w:hAnsi="Arial" w:cstheme="majorBidi"/>
      <w:i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0506"/>
    <w:rPr>
      <w:rFonts w:ascii="Arial" w:eastAsiaTheme="majorEastAsia" w:hAnsi="Arial" w:cstheme="majorBidi"/>
      <w:i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640506"/>
    <w:pPr>
      <w:spacing w:after="0" w:line="240" w:lineRule="auto"/>
    </w:pPr>
    <w:rPr>
      <w:rFonts w:ascii="Arial" w:hAnsi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506"/>
    <w:pPr>
      <w:keepNext/>
      <w:keepLines/>
      <w:spacing w:before="40" w:after="0" w:line="259" w:lineRule="auto"/>
      <w:jc w:val="both"/>
      <w:outlineLvl w:val="1"/>
    </w:pPr>
    <w:rPr>
      <w:rFonts w:ascii="Arial" w:eastAsiaTheme="majorEastAsia" w:hAnsi="Arial" w:cstheme="majorBidi"/>
      <w:i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0506"/>
    <w:rPr>
      <w:rFonts w:ascii="Arial" w:eastAsiaTheme="majorEastAsia" w:hAnsi="Arial" w:cstheme="majorBidi"/>
      <w:i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640506"/>
    <w:pPr>
      <w:spacing w:after="0" w:line="240" w:lineRule="auto"/>
    </w:pPr>
    <w:rPr>
      <w:rFonts w:ascii="Arial" w:hAnsi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U</dc:creator>
  <cp:lastModifiedBy>MAPAU</cp:lastModifiedBy>
  <cp:revision>1</cp:revision>
  <dcterms:created xsi:type="dcterms:W3CDTF">2022-02-08T20:36:00Z</dcterms:created>
  <dcterms:modified xsi:type="dcterms:W3CDTF">2022-02-08T20:37:00Z</dcterms:modified>
</cp:coreProperties>
</file>